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0EFD0" w14:textId="7BC09886" w:rsidR="0007454F" w:rsidRPr="00901358" w:rsidRDefault="0007454F" w:rsidP="0007454F">
      <w:pPr>
        <w:rPr>
          <w:rFonts w:ascii="Bookman Old Style" w:hAnsi="Bookman Old Style"/>
          <w:lang w:val="en-US"/>
        </w:rPr>
      </w:pPr>
      <w:r w:rsidRPr="00901358">
        <w:rPr>
          <w:rFonts w:ascii="Bookman Old Style" w:hAnsi="Bookman Old Style"/>
          <w:b/>
          <w:bCs/>
          <w:lang w:val="en-US"/>
        </w:rPr>
        <w:t>S</w:t>
      </w:r>
      <w:r>
        <w:rPr>
          <w:rFonts w:ascii="Bookman Old Style" w:hAnsi="Bookman Old Style"/>
          <w:b/>
          <w:bCs/>
          <w:lang w:val="en-US"/>
        </w:rPr>
        <w:t>1</w:t>
      </w:r>
      <w:r w:rsidRPr="00901358">
        <w:rPr>
          <w:rFonts w:ascii="Bookman Old Style" w:hAnsi="Bookman Old Style"/>
          <w:b/>
          <w:bCs/>
          <w:lang w:val="en-US"/>
        </w:rPr>
        <w:t xml:space="preserve"> Table.</w:t>
      </w:r>
      <w:r w:rsidRPr="00901358">
        <w:rPr>
          <w:rFonts w:ascii="Bookman Old Style" w:hAnsi="Bookman Old Style"/>
          <w:lang w:val="en-US"/>
        </w:rPr>
        <w:t xml:space="preserve"> </w:t>
      </w:r>
      <w:r w:rsidR="000732AA">
        <w:rPr>
          <w:rFonts w:ascii="Bookman Old Style" w:hAnsi="Bookman Old Style"/>
          <w:lang w:val="en-US"/>
        </w:rPr>
        <w:t>The d</w:t>
      </w:r>
      <w:r w:rsidR="000732AA" w:rsidRPr="000732AA">
        <w:rPr>
          <w:rFonts w:ascii="Bookman Old Style" w:hAnsi="Bookman Old Style"/>
          <w:lang w:val="en-US"/>
        </w:rPr>
        <w:t>omain</w:t>
      </w:r>
      <w:r w:rsidR="000732AA">
        <w:rPr>
          <w:rFonts w:ascii="Bookman Old Style" w:hAnsi="Bookman Old Style"/>
          <w:lang w:val="en-US"/>
        </w:rPr>
        <w:t>,</w:t>
      </w:r>
      <w:r w:rsidR="000732AA" w:rsidRPr="000732AA">
        <w:rPr>
          <w:rFonts w:ascii="Bookman Old Style" w:hAnsi="Bookman Old Style"/>
          <w:lang w:val="en-US"/>
        </w:rPr>
        <w:t xml:space="preserve"> the source and the original question from the survey questionnaire</w:t>
      </w:r>
      <w:r w:rsidRPr="00901358">
        <w:rPr>
          <w:rFonts w:ascii="Bookman Old Style" w:hAnsi="Bookman Old Style"/>
          <w:lang w:val="en-US"/>
        </w:rPr>
        <w:t>.</w:t>
      </w:r>
    </w:p>
    <w:p w14:paraId="375BB278" w14:textId="1CBD08BC" w:rsidR="00CA47FA" w:rsidRDefault="00CA47FA" w:rsidP="0007454F">
      <w:pPr>
        <w:rPr>
          <w:lang w:val="en-US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3391"/>
        <w:gridCol w:w="2988"/>
        <w:gridCol w:w="8080"/>
      </w:tblGrid>
      <w:tr w:rsidR="0007454F" w:rsidRPr="0007454F" w14:paraId="001D0BD6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FA6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Domain 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E0A84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ource 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5B65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riginal survey question (only in German) </w:t>
            </w:r>
          </w:p>
        </w:tc>
      </w:tr>
      <w:tr w:rsidR="0007454F" w:rsidRPr="0007454F" w14:paraId="795C953E" w14:textId="77777777" w:rsidTr="0007454F">
        <w:trPr>
          <w:trHeight w:val="320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18F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General health 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AA38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wiss Health Survey 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487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ist Ihr Gesundheitszustand im Allgemeinen? </w:t>
            </w:r>
          </w:p>
        </w:tc>
      </w:tr>
      <w:tr w:rsidR="0007454F" w:rsidRPr="0007454F" w14:paraId="612716D9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26F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Quality of life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205B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wiss Health Survey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096B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schätzen Sie Ihre Lebensqualität im Allgemeinen im Moment ein? </w:t>
            </w:r>
          </w:p>
        </w:tc>
      </w:tr>
      <w:tr w:rsidR="0007454F" w:rsidRPr="0007454F" w14:paraId="40A8AA43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FE3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Mental health: Depressive mood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75F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489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haben Sie sich in den letzten 7 Tagen gefühlt? 1) So niedergeschlagen oder verstimmt, dass Sie nichts hat aufmuntern können 2) Entmutigt und deprimiert </w:t>
            </w:r>
          </w:p>
        </w:tc>
      </w:tr>
      <w:tr w:rsidR="0007454F" w:rsidRPr="0007454F" w14:paraId="7FCC5572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28D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Mental health: Lack of energy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E643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9DA2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haben Sie sich in den letzten 7 Tagen gefühlt? Voller Energie </w:t>
            </w:r>
          </w:p>
        </w:tc>
      </w:tr>
      <w:tr w:rsidR="0007454F" w:rsidRPr="0007454F" w14:paraId="51E698CA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F185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Mental health: Fear of losing job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5F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wiss Health Survey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43B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aben Sie Angst, Ihren heutigen Arbeitsplatz zu verlieren? </w:t>
            </w:r>
          </w:p>
        </w:tc>
      </w:tr>
      <w:tr w:rsidR="0007454F" w:rsidRPr="0007454F" w14:paraId="5B844BF4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2E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ocial interaction: Loneliness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3EE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wiss Health Survey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1FF7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häufig kommt es momentan vor, dass Sie sich einsam fühlen? </w:t>
            </w:r>
          </w:p>
        </w:tc>
      </w:tr>
      <w:tr w:rsidR="0007454F" w:rsidRPr="0007454F" w14:paraId="0FF31EB1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A7FA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Social interaction: Isolation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7F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27C9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Wie oft fühlen Sie sich von anderen isoliert? (Population 65 Jahre oder älter) </w:t>
            </w:r>
          </w:p>
        </w:tc>
      </w:tr>
      <w:tr w:rsidR="0007454F" w:rsidRPr="0007454F" w14:paraId="39680CD9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2984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Physical activity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9627" w14:textId="2523D526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doi:10.1016/j.ypmed.2014.01.025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30E9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An wie vielen Tagen der letzten Woche waren Sie insgesamt 30 Minuten oder länger körperlich aktiv, so dass Sie zumindest etwas stärker atmen mussten? </w:t>
            </w:r>
          </w:p>
        </w:tc>
      </w:tr>
      <w:tr w:rsidR="0007454F" w:rsidRPr="0007454F" w14:paraId="26A801BC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F2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ealth care use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E13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partly Swiss Health Surve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66C3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aben Sie in den letzten 14 Tagen eine medizinische Behandlung erhalten? </w:t>
            </w:r>
          </w:p>
        </w:tc>
      </w:tr>
      <w:tr w:rsidR="0007454F" w:rsidRPr="0007454F" w14:paraId="60018B5B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5A4C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ealth care non-use 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D6A6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>partly Swiss Health Survey</w:t>
            </w:r>
          </w:p>
        </w:tc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6B42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Konnten Sie in den letzten 14 Tagen eine geplante oder nötige medizinische Behandlung nicht in Anspruch nehmen wegen der Corona-Krise? </w:t>
            </w:r>
          </w:p>
        </w:tc>
      </w:tr>
      <w:tr w:rsidR="0007454F" w:rsidRPr="0007454F" w14:paraId="39F9675A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DBB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ealth care use due to COVID-19 </w:t>
            </w: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973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471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Haben Sie in den letzen 7 Tagen einen Arzt oder ein Spital kontaktiert wegen einem Gesundheitsproblem von Ihnen, das mit dem Corona-Virus zu tun hatte? </w:t>
            </w:r>
          </w:p>
        </w:tc>
      </w:tr>
      <w:tr w:rsidR="0007454F" w:rsidRPr="0007454F" w14:paraId="527A94F9" w14:textId="77777777" w:rsidTr="0007454F">
        <w:trPr>
          <w:trHeight w:val="320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EB94B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Mitigation measures 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44AA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22678" w14:textId="77777777" w:rsidR="0007454F" w:rsidRPr="0007454F" w:rsidRDefault="0007454F" w:rsidP="0007454F">
            <w:pPr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</w:pPr>
            <w:r w:rsidRPr="0007454F">
              <w:rPr>
                <w:rFonts w:ascii="Bookman Old Style" w:eastAsia="Times New Roman" w:hAnsi="Bookman Old Style" w:cs="Times New Roman"/>
                <w:color w:val="000000"/>
                <w:sz w:val="16"/>
                <w:szCs w:val="16"/>
                <w:lang w:eastAsia="en-GB"/>
              </w:rPr>
              <w:t xml:space="preserve">Inwiefern haben Sie folgende Massnahmen ergriffen, um sich und Andere vor dem Corona-Virus zu schützen? 2 Meter Abstand zu anderen Personen eingehalten, Gesichtsmaske getragen, Private Verabredungen/Besuche unterlassen, Öffentlichen Verkehr gemieden </w:t>
            </w:r>
          </w:p>
        </w:tc>
      </w:tr>
    </w:tbl>
    <w:p w14:paraId="1B04C5AD" w14:textId="77777777" w:rsidR="0007454F" w:rsidRPr="0007454F" w:rsidRDefault="0007454F" w:rsidP="0007454F"/>
    <w:sectPr w:rsidR="0007454F" w:rsidRPr="0007454F" w:rsidSect="000745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54F"/>
    <w:rsid w:val="000732AA"/>
    <w:rsid w:val="0007454F"/>
    <w:rsid w:val="00CA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5549C"/>
  <w15:chartTrackingRefBased/>
  <w15:docId w15:val="{16940F51-E230-A843-ACC5-F6DD934D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3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CTU)</dc:creator>
  <cp:keywords/>
  <dc:description/>
  <cp:lastModifiedBy>Moser, André (CTU)</cp:lastModifiedBy>
  <cp:revision>2</cp:revision>
  <dcterms:created xsi:type="dcterms:W3CDTF">2021-05-26T08:47:00Z</dcterms:created>
  <dcterms:modified xsi:type="dcterms:W3CDTF">2021-05-26T08:57:00Z</dcterms:modified>
</cp:coreProperties>
</file>